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 xml:space="preserve">1 Number of samples, statistical test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 for Figs.1-4</w:t>
      </w:r>
    </w:p>
    <w:tbl>
      <w:tblPr>
        <w:tblW w:w="15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662"/>
        <w:gridCol w:w="1215"/>
        <w:gridCol w:w="1149"/>
        <w:gridCol w:w="2011"/>
        <w:gridCol w:w="1154"/>
        <w:gridCol w:w="1559"/>
        <w:gridCol w:w="3317"/>
      </w:tblGrid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bookmarkStart w:id="0" w:name="_Hlk36232182"/>
            <w:bookmarkEnd w:id="0"/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igure number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mber of animals or sample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rmality tes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qual variance test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tisti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metho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value with 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ost hoc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rrection</w:t>
            </w:r>
          </w:p>
        </w:tc>
      </w:tr>
      <w:tr>
        <w:trPr>
          <w:trHeight w:val="426" w:hRule="atLeast"/>
        </w:trPr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.1B</w:t>
            </w:r>
          </w:p>
        </w:tc>
      </w:tr>
      <w:tr>
        <w:trPr>
          <w:trHeight w:val="935" w:hRule="atLeast"/>
        </w:trPr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PWTL_baseline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96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935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486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88</w:t>
            </w:r>
          </w:p>
        </w:tc>
      </w:tr>
      <w:tr>
        <w:trPr>
          <w:trHeight w:val="470" w:hRule="atLeast"/>
        </w:trPr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PWTL_day1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lch’s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2.66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nnett T3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.000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.000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61</w:t>
            </w:r>
          </w:p>
        </w:tc>
      </w:tr>
      <w:tr>
        <w:trPr>
          <w:trHeight w:val="470" w:hRule="atLeast"/>
        </w:trPr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PWTL_day3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lch’s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1.233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nnett T3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.000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.000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98</w:t>
            </w:r>
          </w:p>
        </w:tc>
      </w:tr>
      <w:tr>
        <w:trPr>
          <w:trHeight w:val="470" w:hRule="atLeast"/>
        </w:trPr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PWTL_day7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lch’s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3.138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nnett T3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876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38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03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PWTL_day10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-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0.05, (3,6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20.450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ferroni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2</w:t>
            </w:r>
          </w:p>
        </w:tc>
      </w:tr>
      <w:tr>
        <w:trPr>
          <w:trHeight w:val="470" w:hRule="atLeast"/>
        </w:trPr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PWTL_day14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-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0.05, (3,6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44.09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ferroni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483</w:t>
            </w:r>
          </w:p>
        </w:tc>
      </w:tr>
      <w:tr>
        <w:trPr/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.1C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PWMT_baseline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3.216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497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41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257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PWMT_day1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8.619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245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279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65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PWMT_day3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32.656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60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23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PWMT_day7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49.305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714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50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PWMT_day10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55.811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35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PWMT_day14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55.260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57</w:t>
            </w:r>
          </w:p>
        </w:tc>
      </w:tr>
      <w:tr>
        <w:trPr/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 GLT-1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act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sham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9.780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634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602</w:t>
            </w:r>
          </w:p>
        </w:tc>
      </w:tr>
      <w:tr>
        <w:trPr/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 GLT-1 Fluorescence intensity 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2 for CCI+sal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i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2 for CCI+CEF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ic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ependent sample T test (two-tailed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56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 TTX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36 for before TTX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36 for after TT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coxon</w:t>
            </w:r>
          </w:p>
          <w:p>
            <w:pPr>
              <w:pStyle w:val="Normal"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ned Rank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 (twotailed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 CNQX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66 for before CNQX</w:t>
            </w:r>
          </w:p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66 for after CNQ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coxon</w:t>
            </w:r>
          </w:p>
          <w:p>
            <w:pPr>
              <w:pStyle w:val="Normal"/>
              <w:autoSpaceDE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ned Rank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 (twotailed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548" w:hRule="atLeast"/>
        </w:trPr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g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450" w:hRule="atLeast"/>
        </w:trPr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 Number of fEPSP _2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4.615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96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 Number of fEPSP _6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2.273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236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70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D Number of fEPSP _10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-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0.05, (2,2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.851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ferroni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220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595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 Number of fEPSP _14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-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0.05, (2,2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4.266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ferroni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37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D Number of fEPSP _18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8.05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E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 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fEPSP _2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18.798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 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fEPSP _6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9.440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 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fEPSP _10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9.27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 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fEPSP _14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5.42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E 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fEPSP _180 uA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10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0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9 for CCI+CEF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lch’s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5.715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unnett T3 post hoc comparis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155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.6A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A LTP induced rat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for CCI+salin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for CCI+CEF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for sham+CE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arson Chi-square tests, with Fisher exact test when T&lt;5.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127.795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5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χ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9.9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I+saline vs CCI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30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χ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5.3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sham+CEF: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2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2.068.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.6B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C =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4.921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865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=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9.377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=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9.44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850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3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= 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14.222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16.457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16.900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B Normalized fEPSP of LTP_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= 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saline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for CCI+CEF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tro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led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-W 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y ANOVA tes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C =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22.318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n-Whitney U 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wo-tailed) post hoc comparis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am+saline vs CCI+sal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&lt;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I+saline vs CCI+CEF: </w:t>
            </w: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Notes:</w:t>
      </w:r>
      <w:r>
        <w:rPr>
          <w:rFonts w:cs="Times New Roman" w:ascii="Times New Roman" w:hAnsi="Times New Roman"/>
          <w:sz w:val="24"/>
        </w:rPr>
        <w:t xml:space="preserve"> PWTL, </w:t>
      </w:r>
      <w:r>
        <w:rPr>
          <w:rFonts w:cs="Times New Roman" w:ascii="Times New Roman" w:hAnsi="Times New Roman"/>
          <w:sz w:val="24"/>
        </w:rPr>
        <w:t>(whisker) pad</w:t>
      </w:r>
      <w:r>
        <w:rPr>
          <w:rFonts w:cs="Times New Roman" w:ascii="Times New Roman" w:hAnsi="Times New Roman"/>
          <w:sz w:val="24"/>
        </w:rPr>
        <w:t xml:space="preserve"> withdrawal thermal latencies; PWMT, </w:t>
      </w:r>
      <w:r>
        <w:rPr>
          <w:rFonts w:cs="Times New Roman" w:ascii="Times New Roman" w:hAnsi="Times New Roman"/>
          <w:sz w:val="24"/>
        </w:rPr>
        <w:t xml:space="preserve">(whisker) pad </w:t>
      </w:r>
      <w:r>
        <w:rPr>
          <w:rFonts w:cs="Times New Roman" w:ascii="Times New Roman" w:hAnsi="Times New Roman"/>
          <w:sz w:val="24"/>
        </w:rPr>
        <w:t xml:space="preserve">withdrawal mechanical thresholds; </w:t>
      </w:r>
      <w:r>
        <w:rPr>
          <w:rFonts w:cs="Times New Roman" w:ascii="Times New Roman" w:hAnsi="Times New Roman"/>
          <w:sz w:val="24"/>
        </w:rPr>
        <w:t>CCI, chronic compression injury;Cef, c</w:t>
      </w:r>
      <w:r>
        <w:rPr>
          <w:rFonts w:cs="Times New Roman" w:ascii="Times New Roman" w:hAnsi="Times New Roman"/>
          <w:sz w:val="24"/>
        </w:rPr>
        <w:t>ef</w:t>
      </w:r>
      <w:r>
        <w:rPr>
          <w:rFonts w:cs="Times New Roman" w:ascii="Times New Roman" w:hAnsi="Times New Roman"/>
          <w:sz w:val="24"/>
        </w:rPr>
        <w:t xml:space="preserve">triaxone; </w:t>
      </w:r>
      <w:r>
        <w:rPr>
          <w:rFonts w:cs="Times New Roman" w:ascii="Times New Roman" w:hAnsi="Times New Roman"/>
          <w:color w:val="000000"/>
          <w:sz w:val="24"/>
        </w:rPr>
        <w:t xml:space="preserve">K-W, Kruskal-Wallis; GLT-1, </w:t>
      </w:r>
      <w:r>
        <w:rPr>
          <w:rFonts w:cs="Times New Roman" w:ascii="Times New Roman" w:hAnsi="Times New Roman"/>
          <w:kern w:val="0"/>
          <w:sz w:val="24"/>
        </w:rPr>
        <w:t>glutamate transporter 1</w:t>
      </w:r>
      <w:r>
        <w:rPr>
          <w:rFonts w:cs="Times New Roman" w:ascii="Times New Roman" w:hAnsi="Times New Roman"/>
          <w:color w:val="0070C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; TTX, tetrodotoxin; CNQX: 6-Cyano-7-nitroquinoxaline-2,3-dione; fEPSP, </w:t>
      </w:r>
      <w:r>
        <w:rPr>
          <w:rFonts w:cs="Times New Roman" w:ascii="Times New Roman" w:hAnsi="Times New Roman"/>
          <w:kern w:val="0"/>
          <w:sz w:val="24"/>
        </w:rPr>
        <w:t>field excitatory postsynaptic potentials; LTP, long-term potentiation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12:19:00Z</dcterms:created>
  <dc:creator>Student</dc:creator>
  <dc:description/>
  <cp:keywords/>
  <dc:language>en-US</dc:language>
  <cp:lastModifiedBy>Soen</cp:lastModifiedBy>
  <dcterms:modified xsi:type="dcterms:W3CDTF">2020-05-27T18:26:00Z</dcterms:modified>
  <cp:revision>399</cp:revision>
  <dc:subject/>
  <dc:title/>
</cp:coreProperties>
</file>